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8C0" w:rsidRPr="008C1536" w:rsidRDefault="000658C0" w:rsidP="00A966E1">
      <w:pPr>
        <w:pStyle w:val="a3"/>
        <w:tabs>
          <w:tab w:val="left" w:pos="1418"/>
        </w:tabs>
        <w:ind w:left="0"/>
      </w:pPr>
      <w:r>
        <w:t>Table S</w:t>
      </w:r>
      <w:r w:rsidR="00CB53F3">
        <w:t>2</w:t>
      </w:r>
      <w:r>
        <w:t>. Primer sequences used for</w:t>
      </w:r>
      <w:r>
        <w:rPr>
          <w:spacing w:val="-4"/>
        </w:rPr>
        <w:t xml:space="preserve"> </w:t>
      </w:r>
      <w:r>
        <w:t>q</w:t>
      </w:r>
      <w:bookmarkStart w:id="0" w:name="_GoBack"/>
      <w:bookmarkEnd w:id="0"/>
      <w:r>
        <w:t>PCR</w:t>
      </w:r>
    </w:p>
    <w:p w:rsidR="000658C0" w:rsidRPr="000658C0" w:rsidRDefault="000658C0"/>
    <w:tbl>
      <w:tblPr>
        <w:tblW w:w="5000" w:type="pct"/>
        <w:tblLook w:val="01E0" w:firstRow="1" w:lastRow="1" w:firstColumn="1" w:lastColumn="1" w:noHBand="0" w:noVBand="0"/>
      </w:tblPr>
      <w:tblGrid>
        <w:gridCol w:w="1180"/>
        <w:gridCol w:w="3650"/>
        <w:gridCol w:w="3810"/>
      </w:tblGrid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A966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658C0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0658C0">
              <w:rPr>
                <w:rFonts w:ascii="Arial" w:hAnsi="Arial" w:cs="Arial"/>
                <w:b/>
                <w:sz w:val="18"/>
                <w:szCs w:val="18"/>
              </w:rPr>
              <w:t>ene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A966E1">
            <w:pPr>
              <w:pStyle w:val="TableParagraph"/>
              <w:spacing w:line="206" w:lineRule="exact"/>
              <w:ind w:left="103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658C0">
              <w:rPr>
                <w:rFonts w:ascii="Arial" w:eastAsia="Arial" w:hAnsi="Arial" w:cs="Arial"/>
                <w:b/>
                <w:sz w:val="18"/>
                <w:szCs w:val="18"/>
              </w:rPr>
              <w:t>Forward (5’-3’)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A966E1">
            <w:pPr>
              <w:pStyle w:val="TableParagraph"/>
              <w:spacing w:line="206" w:lineRule="exact"/>
              <w:ind w:firstLineChars="50" w:firstLine="9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658C0">
              <w:rPr>
                <w:rFonts w:ascii="Arial" w:eastAsia="Arial" w:hAnsi="Arial" w:cs="Arial"/>
                <w:b/>
                <w:sz w:val="18"/>
                <w:szCs w:val="18"/>
              </w:rPr>
              <w:t>Reverse (5’-3’)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SSEA4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GGACGGGCACAACTTCAT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GCAGGTTCTTGGCACTC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SOX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AGATGCAACCGATGCAC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GGAGTTGTACTGCAGGGC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OCT4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TGAAGCAGAAGAGGATCAC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AAGCGGCAGATGGTCGTTTG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ANOG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CTCCTCTTCCTTCCTCCA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TGCGACACTCTTCTCTG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TCTCAAGGCACACCTGCGA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GGTCGCATTTTTGGCACTG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LIN28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AGTGGATGTCTTTGTGCAC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TGACACGGATGGATTCCAGAC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FOXD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AGCCGCCTTACTCGTACATCG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GAGGTTGTGGCGGATGCTGTT</w:t>
            </w:r>
            <w:r w:rsidRPr="000658C0">
              <w:rPr>
                <w:rFonts w:ascii="Arial" w:hAnsi="Arial" w:cs="Arial"/>
                <w:sz w:val="18"/>
                <w:szCs w:val="18"/>
              </w:rPr>
              <w:br/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X4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GATGAGCAGTCTGCCTTT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GAGCCAGGTACAAGAGTGTG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CCATTGGCAATGAGCGGTT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GGTCTTTGCGGATGTCCACGT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D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TGGCCAACCTCCTACTCCTCAT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TATGGCGTCAGCGAAGGGTTGT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D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ATCTTTGCAGGCACACTCAT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TTATGGATGCGGTTGCTTGCGT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SRP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CTGCGAAGTTTGGAGAGTC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GCGGAAACAGGTCTTGTGC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AP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AGGATCTGACACTGTCCA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TGCCCATCCGCATCATCAGC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Desmin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CAGTCCTACACCTGCGAGA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GCAATGTTGTCCTGGTAGC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YPN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CCATCTCCTAAGGTTGAGTG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TCAGCAATGACCAAGGTG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TN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AGGGCAAGATGGTGTCGGAT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TCTCAGCCAGGTGTTCCAA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EBL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ATGCAAGCTGGCACTGA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AGTGTCTGTGCTCACCTGCA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RAP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TGACCTTCCTGGCAGCCAA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CTCATTTGCGAATCTCCCT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OBSL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GCTGGAGATGAGTGTGCCT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AGCTCACAGGTCAGCACCA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OBSCN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GCTCCATTGTCAGGGTGCA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CGTTGTTTCCATAGCACCA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YOM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ACCTGGACAAGCGTGAAGTT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GTAGAGTGAGCCTTCCGTC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YOM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CCGATGAAGACATCTCCGC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AGGATGTCAATGTTCCAGC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YH6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TCCGACAACGCCTATCAGTA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TCACCTATGGCTGCAATGCT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YH7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CAAGACAGTGACCGTGAAG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GTAGCGATCCTTGAGGTTGTA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TN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GCTGACTACACCTTTGTGGC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CTCGCTTCTTCTCCAGTACCT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MK2D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ACGGTGACTCCTGAAGCCA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TCTCCTGTCTGTGCATCATG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NKRD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GACTCCTGATTATGTATGGCG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CTTTGGTTCCATTCTGCCAGT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uRF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AGCCAGTGGTCATCTTGCCG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CCAGACATGGACACTGAGC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RYAB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TTCCCTGAGTCCCTTCTACC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GAAGTGCTTCACATCCAG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FHL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CGCTGTGGAGGACCAGTAT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GTGGAAGCAGTAGTCGTGC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FHL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TGGTGTGCTTTGAGACCCTG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AGCAGTGGAAACAGGCTTCAT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Erk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ACCAACCTCTCGTACATCG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GGCAGTAGGTCTGGTGCTC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P62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GTGTAGCGTCTGCGAGGGA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GTGTCCGTGTTTCACCTTCC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br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TGAGAGCTTGCTCCAGTCT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TGGTTCCTGGCTGAAGGTG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MAFbx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CTGGTCCAAAGAGTCGGC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CACAAAGGCAGGTCAGTGAA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APN1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TGGAGTTCAACATCCTGTG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TCCGCATCTCGTAGGCACTC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BNIP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AGCATGAGGAACACGAGCG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AGGTTGTCAGACGCCTTCCAA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FOXO3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TACGAGTGGATGGTGCGTT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CTTGCCAGTTCCCTCATTCTG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PPA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ACAATGCCGTGTCCAACGCAG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TTCATTCGGCTCACTGAGCAC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NPPB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TCTGGCTGCTTTGGGAGGAAGA</w:t>
            </w: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CCTTGTGGAATCAGAAGCAGGTG</w:t>
            </w:r>
          </w:p>
        </w:tc>
      </w:tr>
      <w:tr w:rsidR="000658C0" w:rsidRPr="000658C0" w:rsidTr="000658C0">
        <w:trPr>
          <w:trHeight w:hRule="exact" w:val="284"/>
        </w:trPr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2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AGCGAGATCCCTCCAAAAT</w:t>
            </w: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58C0" w:rsidRPr="000658C0" w:rsidRDefault="000658C0" w:rsidP="000658C0">
            <w:pPr>
              <w:rPr>
                <w:rFonts w:ascii="Arial" w:hAnsi="Arial" w:cs="Arial"/>
                <w:sz w:val="18"/>
                <w:szCs w:val="18"/>
              </w:rPr>
            </w:pPr>
            <w:r w:rsidRPr="000658C0">
              <w:rPr>
                <w:rFonts w:ascii="Arial" w:hAnsi="Arial" w:cs="Arial"/>
                <w:sz w:val="18"/>
                <w:szCs w:val="18"/>
              </w:rPr>
              <w:t>GGCTGTTGTCATACTTCTCATGG</w:t>
            </w:r>
          </w:p>
        </w:tc>
      </w:tr>
    </w:tbl>
    <w:p w:rsidR="000658C0" w:rsidRPr="000658C0" w:rsidRDefault="000658C0" w:rsidP="000658C0"/>
    <w:p w:rsidR="00095C69" w:rsidRDefault="00095C69"/>
    <w:sectPr w:rsidR="00095C69" w:rsidSect="000658C0">
      <w:pgSz w:w="11910" w:h="16840"/>
      <w:pgMar w:top="1360" w:right="168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7C9" w:rsidRDefault="00AA27C9" w:rsidP="00CB53F3">
      <w:r>
        <w:separator/>
      </w:r>
    </w:p>
  </w:endnote>
  <w:endnote w:type="continuationSeparator" w:id="0">
    <w:p w:rsidR="00AA27C9" w:rsidRDefault="00AA27C9" w:rsidP="00CB5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7C9" w:rsidRDefault="00AA27C9" w:rsidP="00CB53F3">
      <w:r>
        <w:separator/>
      </w:r>
    </w:p>
  </w:footnote>
  <w:footnote w:type="continuationSeparator" w:id="0">
    <w:p w:rsidR="00AA27C9" w:rsidRDefault="00AA27C9" w:rsidP="00CB5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sDQ2M7AwNjYwszRS0lEKTi0uzszPAykwqwUAwDxmkywAAAA="/>
  </w:docVars>
  <w:rsids>
    <w:rsidRoot w:val="000658C0"/>
    <w:rsid w:val="000658C0"/>
    <w:rsid w:val="00095C69"/>
    <w:rsid w:val="004A444D"/>
    <w:rsid w:val="004C2974"/>
    <w:rsid w:val="009B1328"/>
    <w:rsid w:val="00A966E1"/>
    <w:rsid w:val="00AA27C9"/>
    <w:rsid w:val="00B40DE4"/>
    <w:rsid w:val="00C314CD"/>
    <w:rsid w:val="00CB53F3"/>
    <w:rsid w:val="00E1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A5DBD"/>
  <w15:chartTrackingRefBased/>
  <w15:docId w15:val="{F60C43A1-CD00-442B-AC0E-C0EE6F2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0658C0"/>
    <w:pPr>
      <w:jc w:val="left"/>
    </w:pPr>
    <w:rPr>
      <w:kern w:val="0"/>
      <w:sz w:val="22"/>
      <w:lang w:eastAsia="en-US"/>
    </w:rPr>
  </w:style>
  <w:style w:type="paragraph" w:styleId="a3">
    <w:name w:val="Body Text"/>
    <w:basedOn w:val="a"/>
    <w:link w:val="a4"/>
    <w:uiPriority w:val="1"/>
    <w:qFormat/>
    <w:rsid w:val="000658C0"/>
    <w:pPr>
      <w:spacing w:before="60"/>
      <w:ind w:left="220"/>
      <w:jc w:val="left"/>
    </w:pPr>
    <w:rPr>
      <w:rFonts w:ascii="Arial" w:eastAsia="Arial" w:hAnsi="Arial"/>
      <w:b/>
      <w:bCs/>
      <w:kern w:val="0"/>
      <w:sz w:val="20"/>
      <w:szCs w:val="20"/>
      <w:lang w:eastAsia="en-US"/>
    </w:rPr>
  </w:style>
  <w:style w:type="character" w:customStyle="1" w:styleId="a4">
    <w:name w:val="正文文本 字符"/>
    <w:basedOn w:val="a0"/>
    <w:link w:val="a3"/>
    <w:uiPriority w:val="1"/>
    <w:rsid w:val="000658C0"/>
    <w:rPr>
      <w:rFonts w:ascii="Arial" w:eastAsia="Arial" w:hAnsi="Arial"/>
      <w:b/>
      <w:bCs/>
      <w:kern w:val="0"/>
      <w:sz w:val="20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CB5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53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5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5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chengwen@163.com</dc:creator>
  <cp:keywords/>
  <dc:description/>
  <cp:lastModifiedBy>hangchengwen@163.com</cp:lastModifiedBy>
  <cp:revision>6</cp:revision>
  <dcterms:created xsi:type="dcterms:W3CDTF">2020-10-02T10:49:00Z</dcterms:created>
  <dcterms:modified xsi:type="dcterms:W3CDTF">2020-10-09T16:25:00Z</dcterms:modified>
</cp:coreProperties>
</file>